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B89" w:rsidRPr="00D81763" w:rsidRDefault="00E27B89" w:rsidP="00E27B89">
      <w:pPr>
        <w:spacing w:line="480" w:lineRule="auto"/>
        <w:rPr>
          <w:rFonts w:eastAsia="Times New Roman"/>
        </w:rPr>
      </w:pPr>
      <w:r w:rsidRPr="00D81763">
        <w:rPr>
          <w:rFonts w:eastAsia="Times New Roman"/>
        </w:rPr>
        <w:t xml:space="preserve">Table </w:t>
      </w:r>
      <w:r w:rsidR="00907638">
        <w:rPr>
          <w:rFonts w:eastAsia="Times New Roman"/>
        </w:rPr>
        <w:t>S</w:t>
      </w:r>
      <w:bookmarkStart w:id="0" w:name="_GoBack"/>
      <w:bookmarkEnd w:id="0"/>
      <w:r w:rsidR="003B3621">
        <w:rPr>
          <w:rFonts w:eastAsia="Times New Roman"/>
        </w:rPr>
        <w:t>1</w:t>
      </w:r>
      <w:r w:rsidRPr="00D81763">
        <w:rPr>
          <w:rFonts w:eastAsia="Times New Roman"/>
        </w:rPr>
        <w:t xml:space="preserve"> List of commercial strawberry genome sequence scaffolds selected for primer design and characteristics of the new SSR primer pairs developed</w:t>
      </w:r>
      <w:r>
        <w:rPr>
          <w:noProof/>
        </w:rPr>
        <mc:AlternateContent>
          <mc:Choice Requires="wps">
            <w:drawing>
              <wp:anchor distT="57150" distB="57150" distL="57150" distR="57150" simplePos="0" relativeHeight="251659264" behindDoc="0" locked="0" layoutInCell="1" allowOverlap="1" wp14:anchorId="1221EA38" wp14:editId="3A231699">
                <wp:simplePos x="0" y="0"/>
                <wp:positionH relativeFrom="page">
                  <wp:posOffset>618490</wp:posOffset>
                </wp:positionH>
                <wp:positionV relativeFrom="page">
                  <wp:posOffset>2071370</wp:posOffset>
                </wp:positionV>
                <wp:extent cx="1363980" cy="411480"/>
                <wp:effectExtent l="0" t="0" r="0" b="0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63980" cy="411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27B89" w:rsidRPr="00124450" w:rsidRDefault="00E27B89" w:rsidP="00E27B8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21EA38" id="Rectangle 2" o:spid="_x0000_s1026" style="position:absolute;margin-left:48.7pt;margin-top:163.1pt;width:107.4pt;height:32.4pt;rotation:-90;z-index:251659264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" filled="f" stroked="f">
                <v:textbox>
                  <w:txbxContent>
                    <w:p w:rsidR="00E27B89" w:rsidRPr="00124450" w:rsidRDefault="00E27B89" w:rsidP="00E27B89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57150" distB="57150" distL="57150" distR="57150" simplePos="0" relativeHeight="251660288" behindDoc="0" locked="0" layoutInCell="1" allowOverlap="1" wp14:anchorId="6F26C485" wp14:editId="3D4E1375">
                <wp:simplePos x="0" y="0"/>
                <wp:positionH relativeFrom="page">
                  <wp:posOffset>694690</wp:posOffset>
                </wp:positionH>
                <wp:positionV relativeFrom="page">
                  <wp:posOffset>3473450</wp:posOffset>
                </wp:positionV>
                <wp:extent cx="1210310" cy="411480"/>
                <wp:effectExtent l="0" t="0" r="0" b="0"/>
                <wp:wrapNone/>
                <wp:docPr id="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10310" cy="411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27B89" w:rsidRPr="00124450" w:rsidRDefault="00E27B89" w:rsidP="00E27B8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26C485" id="Rectangle 1" o:spid="_x0000_s1027" style="position:absolute;margin-left:54.7pt;margin-top:273.5pt;width:95.3pt;height:32.4pt;rotation:-90;z-index:251660288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" filled="f" stroked="f">
                <v:textbox>
                  <w:txbxContent>
                    <w:p w:rsidR="00E27B89" w:rsidRPr="00124450" w:rsidRDefault="00E27B89" w:rsidP="00E27B89"/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W w:w="12368" w:type="dxa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3056"/>
        <w:gridCol w:w="2936"/>
        <w:gridCol w:w="1176"/>
        <w:gridCol w:w="886"/>
        <w:gridCol w:w="1434"/>
      </w:tblGrid>
      <w:tr w:rsidR="00E27B89" w:rsidRPr="00E36D47" w:rsidTr="00BD3FA3">
        <w:trPr>
          <w:trHeight w:val="4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Scaffol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SSR nam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orward primer (5’-&gt; 3’)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Reverse primer (5’-&gt; 3’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SSR motif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Expected size (bp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Position on scaffold (bp)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01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TGGAAGCCCAACCTATAG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CAGATCAATCTTCTTCTTCT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ACATG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98739-98841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AGTTGCACCGAACGTAG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GGAGATCGCAAACCAC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GA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99119-9926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TCTCCATCTTCACATTTC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GCTCTCTTTTGCTAAGTAC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TGGA)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7514-117626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TTCAGAGAATTCGGGTTT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GCTGTCTTCTTCTGAGT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AA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1110-12121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ATACTTATGGTTGGCCTC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CAGGAGACCTAATGAACTT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AA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1571-121729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CAACACACTGATGATGGAGT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GGTCAATTTCGGTTGTC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TT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3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9507-129893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CAACTTCTCAACTTTAGC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GTGATGAGTTCAAATTAAG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TT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9583-129815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GCAGCACCAGTCTTTCA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CCCTCCTCCTCCTCCTT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AG)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4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5579-135981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GTCTGGATTTAGGAGA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TTCTTCTTTCATCAGAAG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GG)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5913-13606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GGTTGTGGTATTGGGTG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CCATTGGTGTGATCCGA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GA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6005-136268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7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AGGATTGGGTGGTCAGG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CCACCCAATACCACAAC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AG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8056-138199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GTTTAGGAGAGAAACCAA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TTACACTCGCACACTTCT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GG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8111-138265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CGGTTTATCGGCTGGAG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TGTTCTCGGAGGCATG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A)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9825-140114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TTGGGGTTTGATGATAT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GCACTACAGGAGCTTTTTA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A)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9942-140063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0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AAAGTTTTCATTGCGAT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TGCTTGTGGTAACTATGCA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AT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1429-141589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CTTGGCCATGGCATTC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CCTCATTGGAAGAGCC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T)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7060-147333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19.1-1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TGCAACTCCTTTACAA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GTGTAATGCCATATCCCTA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T)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7225-147373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 xml:space="preserve">FANhyb_rscf00000094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94.1 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ACTTTTGTAACATGGCA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GGGGTACAAGACACATAA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TC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7051-117196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61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11.1 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CCACAATCATCGACCC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GGCTGCTTCTTGGTACA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TC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495-76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11.1 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CTGGACCTGCATTGTAGT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ACATTCCCATTCTCAATA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TGTAG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058-218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75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758.1-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TAGCCAAATCAACCAAAAC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CTTTCCCTAAATGTTTTCT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AC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0944-21054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758.1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GCATACGTGGCTCATGAG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AGGAAGACCGTGCGCAT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TTA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3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34183-3458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758.1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CCCATTAAGGATGAA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GAATGTCCATTAAATGT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A)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38979-39121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758.1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GAAAGGACTGTTTGAC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CTGCTCCAATATGAGATT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GA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40055-4016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06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4.1-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GAAGAAACAAAAACACA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CGAAGAAGAAGAAGAAGAA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T)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3819-113928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4.1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CGCTATCTCTACGTATTTG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AGCATGTGTAAAGGAGGAT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AAC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9292-11945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 xml:space="preserve">FANhyb_64.1-2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CTCAATACAGAAGAGCT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CAACCACATCACTCTCAA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GA)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1132-12124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4.1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GGACATCATTGAATCA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ACTGTTCTCCAGACACT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G)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21488-12160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68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82.1-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TTTCCATGGGCTTGAC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CACTATTCATTCAGTGCG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GAA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4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2961-2340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82.1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TTCTCCCAACTCTCACC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ACTCCACTGCTTTTGGAT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CTG)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7123-27227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682.1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GGCTAAACACATTGAAACGG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AAACGAGGAATGCAGCTC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AA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28556-28822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rscf0000004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45.1-5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GGCCAAGACACACATATGG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CCCTTCTAATGAGGGATCC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T)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3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08080-108413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45.1-4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TTACAATCCTCCCTTTCTT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TACATGCAGATGTGCTTT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T)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4479-11463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45.1-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ACCTAGAACCCTTCTGTG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GATAGACCAGAACTTCCTT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AG)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5586-115727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45.1-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CTTTGAATTCCTTCTTGGAT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CTCACATAGGTCTGGAGT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CGA)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15680-115830</w:t>
            </w:r>
          </w:p>
        </w:tc>
      </w:tr>
      <w:tr w:rsidR="00E27B89" w:rsidRPr="00E36D47" w:rsidTr="00BD3FA3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FANhyb_45.1-1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GTTGCTGAAAGTCATTGAATC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AACCACAGCATCAAACTAAG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(TC)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B89" w:rsidRPr="00E36D47" w:rsidRDefault="00E27B89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</w:rPr>
            </w:pPr>
            <w:r w:rsidRPr="00E36D47">
              <w:rPr>
                <w:rFonts w:eastAsia="Times New Roman"/>
                <w:color w:val="000000"/>
                <w:sz w:val="18"/>
                <w:szCs w:val="18"/>
                <w:bdr w:val="none" w:sz="0" w:space="0" w:color="auto"/>
                <w:lang w:val="es-ES"/>
              </w:rPr>
              <w:t>131291-131446</w:t>
            </w:r>
          </w:p>
        </w:tc>
      </w:tr>
    </w:tbl>
    <w:p w:rsidR="008E4C17" w:rsidRDefault="008E4C17"/>
    <w:sectPr w:rsidR="008E4C17" w:rsidSect="00E27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A5CCF"/>
    <w:rsid w:val="00001264"/>
    <w:rsid w:val="00064C88"/>
    <w:rsid w:val="000B0E1C"/>
    <w:rsid w:val="001153A0"/>
    <w:rsid w:val="001336C4"/>
    <w:rsid w:val="00145CFD"/>
    <w:rsid w:val="00166641"/>
    <w:rsid w:val="001874E2"/>
    <w:rsid w:val="001945B4"/>
    <w:rsid w:val="001A2044"/>
    <w:rsid w:val="001E0FEE"/>
    <w:rsid w:val="00203C1B"/>
    <w:rsid w:val="0027452E"/>
    <w:rsid w:val="00293A3F"/>
    <w:rsid w:val="003515E4"/>
    <w:rsid w:val="00363D69"/>
    <w:rsid w:val="003A193F"/>
    <w:rsid w:val="003B3621"/>
    <w:rsid w:val="003D54A6"/>
    <w:rsid w:val="003E145A"/>
    <w:rsid w:val="003E7E92"/>
    <w:rsid w:val="003F4E20"/>
    <w:rsid w:val="00421438"/>
    <w:rsid w:val="00422A00"/>
    <w:rsid w:val="00430ECB"/>
    <w:rsid w:val="004A4D1D"/>
    <w:rsid w:val="005F4EFB"/>
    <w:rsid w:val="006809DA"/>
    <w:rsid w:val="006D520A"/>
    <w:rsid w:val="007056F2"/>
    <w:rsid w:val="00773582"/>
    <w:rsid w:val="007941A7"/>
    <w:rsid w:val="007954E7"/>
    <w:rsid w:val="008240B4"/>
    <w:rsid w:val="00833376"/>
    <w:rsid w:val="00872C51"/>
    <w:rsid w:val="00885DB1"/>
    <w:rsid w:val="008E4C17"/>
    <w:rsid w:val="00907638"/>
    <w:rsid w:val="0095458F"/>
    <w:rsid w:val="009C5C89"/>
    <w:rsid w:val="00AB608E"/>
    <w:rsid w:val="00AD4347"/>
    <w:rsid w:val="00B8031B"/>
    <w:rsid w:val="00C049CD"/>
    <w:rsid w:val="00C05DB2"/>
    <w:rsid w:val="00C2319C"/>
    <w:rsid w:val="00C3004D"/>
    <w:rsid w:val="00C36773"/>
    <w:rsid w:val="00C67247"/>
    <w:rsid w:val="00CF6720"/>
    <w:rsid w:val="00D17F2F"/>
    <w:rsid w:val="00D21FB4"/>
    <w:rsid w:val="00D724DD"/>
    <w:rsid w:val="00D76186"/>
    <w:rsid w:val="00D80F52"/>
    <w:rsid w:val="00D934FD"/>
    <w:rsid w:val="00DA15F5"/>
    <w:rsid w:val="00DA5CCF"/>
    <w:rsid w:val="00DB15F8"/>
    <w:rsid w:val="00DE5F47"/>
    <w:rsid w:val="00DF737D"/>
    <w:rsid w:val="00E27B89"/>
    <w:rsid w:val="00E732FD"/>
    <w:rsid w:val="00E747D6"/>
    <w:rsid w:val="00E76447"/>
    <w:rsid w:val="00E900B2"/>
    <w:rsid w:val="00EB5D85"/>
    <w:rsid w:val="00F30D6B"/>
    <w:rsid w:val="00F557D1"/>
    <w:rsid w:val="00F64194"/>
    <w:rsid w:val="00F74555"/>
    <w:rsid w:val="00F82601"/>
    <w:rsid w:val="00F97C9F"/>
    <w:rsid w:val="00FC7BF8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7B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7B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27B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27B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7B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27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3</Words>
  <Characters>2694</Characters>
  <Application>Microsoft Office Word</Application>
  <DocSecurity>0</DocSecurity>
  <Lines>898</Lines>
  <Paragraphs>879</Paragraphs>
  <ScaleCrop>false</ScaleCrop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RAMANTE</cp:lastModifiedBy>
  <cp:revision>5</cp:revision>
  <dcterms:created xsi:type="dcterms:W3CDTF">2018-12-29T11:28:00Z</dcterms:created>
  <dcterms:modified xsi:type="dcterms:W3CDTF">2019-08-26T21:41:00Z</dcterms:modified>
</cp:coreProperties>
</file>